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A3A8E" w14:textId="39B5FD64" w:rsidR="00BB0066" w:rsidRPr="00EE015E" w:rsidRDefault="00A30B56">
      <w:pPr>
        <w:rPr>
          <w:b/>
          <w:bCs/>
        </w:rPr>
      </w:pPr>
      <w:r>
        <w:rPr>
          <w:b/>
          <w:bCs/>
        </w:rPr>
        <w:t xml:space="preserve">RHOMBUS II </w:t>
      </w:r>
      <w:r w:rsidR="004433C2" w:rsidRPr="00EE015E">
        <w:rPr>
          <w:b/>
          <w:bCs/>
        </w:rPr>
        <w:t xml:space="preserve">Supplemental </w:t>
      </w:r>
      <w:r w:rsidR="00177FC7">
        <w:rPr>
          <w:b/>
          <w:bCs/>
        </w:rPr>
        <w:t>File</w:t>
      </w:r>
    </w:p>
    <w:tbl>
      <w:tblPr>
        <w:tblStyle w:val="TableGrid"/>
        <w:tblpPr w:leftFromText="180" w:rightFromText="180" w:vertAnchor="text" w:horzAnchor="page" w:tblpX="777" w:tblpY="202"/>
        <w:tblW w:w="10963" w:type="dxa"/>
        <w:tblLook w:val="04A0" w:firstRow="1" w:lastRow="0" w:firstColumn="1" w:lastColumn="0" w:noHBand="0" w:noVBand="1"/>
      </w:tblPr>
      <w:tblGrid>
        <w:gridCol w:w="627"/>
        <w:gridCol w:w="705"/>
        <w:gridCol w:w="683"/>
        <w:gridCol w:w="210"/>
        <w:gridCol w:w="923"/>
        <w:gridCol w:w="869"/>
        <w:gridCol w:w="833"/>
        <w:gridCol w:w="944"/>
        <w:gridCol w:w="502"/>
        <w:gridCol w:w="199"/>
        <w:gridCol w:w="707"/>
        <w:gridCol w:w="186"/>
        <w:gridCol w:w="923"/>
        <w:gridCol w:w="869"/>
        <w:gridCol w:w="833"/>
        <w:gridCol w:w="944"/>
        <w:gridCol w:w="6"/>
      </w:tblGrid>
      <w:tr w:rsidR="00EE015E" w:rsidRPr="006E341E" w14:paraId="665150C4" w14:textId="77777777" w:rsidTr="00EE015E">
        <w:trPr>
          <w:trHeight w:val="227"/>
        </w:trPr>
        <w:tc>
          <w:tcPr>
            <w:tcW w:w="10963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00B61" w14:textId="76E5644E" w:rsidR="00EE015E" w:rsidRPr="006E341E" w:rsidRDefault="00C75047" w:rsidP="00A10854">
            <w:pPr>
              <w:rPr>
                <w:bCs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upplemental </w:t>
            </w:r>
            <w:r w:rsidR="00EE015E" w:rsidRPr="00FD3CC9">
              <w:rPr>
                <w:b/>
                <w:sz w:val="16"/>
                <w:szCs w:val="16"/>
              </w:rPr>
              <w:t xml:space="preserve">Table </w:t>
            </w:r>
            <w:r>
              <w:rPr>
                <w:b/>
                <w:sz w:val="16"/>
                <w:szCs w:val="16"/>
              </w:rPr>
              <w:t>1</w:t>
            </w:r>
            <w:r w:rsidR="00EE015E" w:rsidRPr="00FD3CC9">
              <w:rPr>
                <w:b/>
                <w:sz w:val="16"/>
                <w:szCs w:val="16"/>
              </w:rPr>
              <w:t>.</w:t>
            </w:r>
            <w:r w:rsidR="00EE015E" w:rsidRPr="006E341E">
              <w:rPr>
                <w:bCs/>
                <w:sz w:val="16"/>
                <w:szCs w:val="16"/>
              </w:rPr>
              <w:t xml:space="preserve"> (Serious) Adverse Events recorded during the study.</w:t>
            </w:r>
          </w:p>
        </w:tc>
      </w:tr>
      <w:tr w:rsidR="00EE015E" w:rsidRPr="006E341E" w14:paraId="5EBC5BCF" w14:textId="77777777" w:rsidTr="00EE015E">
        <w:trPr>
          <w:gridAfter w:val="1"/>
          <w:wAfter w:w="3" w:type="dxa"/>
          <w:trHeight w:val="210"/>
        </w:trPr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</w:tcPr>
          <w:p w14:paraId="589468D0" w14:textId="77777777" w:rsidR="00EE015E" w:rsidRPr="006E341E" w:rsidRDefault="00EE015E" w:rsidP="00A10854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</w:tcPr>
          <w:p w14:paraId="5085C5D5" w14:textId="77777777" w:rsidR="00EE015E" w:rsidRPr="006E341E" w:rsidRDefault="00EE015E" w:rsidP="00A10854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37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</w:tcPr>
          <w:p w14:paraId="37036727" w14:textId="77777777" w:rsidR="00EE015E" w:rsidRPr="00FD3CC9" w:rsidRDefault="00EE015E" w:rsidP="00A10854">
            <w:pPr>
              <w:jc w:val="center"/>
              <w:rPr>
                <w:b/>
                <w:sz w:val="16"/>
                <w:szCs w:val="16"/>
              </w:rPr>
            </w:pPr>
            <w:r w:rsidRPr="00FD3CC9">
              <w:rPr>
                <w:b/>
                <w:sz w:val="16"/>
                <w:szCs w:val="16"/>
              </w:rPr>
              <w:t>Intervention group (</w:t>
            </w:r>
            <w:r>
              <w:rPr>
                <w:b/>
                <w:sz w:val="16"/>
                <w:szCs w:val="16"/>
              </w:rPr>
              <w:t>n</w:t>
            </w:r>
            <w:r w:rsidRPr="00FD3CC9">
              <w:rPr>
                <w:b/>
                <w:sz w:val="16"/>
                <w:szCs w:val="16"/>
              </w:rPr>
              <w:t>=16)</w:t>
            </w:r>
          </w:p>
        </w:tc>
        <w:tc>
          <w:tcPr>
            <w:tcW w:w="50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</w:tcPr>
          <w:p w14:paraId="189916CA" w14:textId="77777777" w:rsidR="00EE015E" w:rsidRPr="006E341E" w:rsidRDefault="00EE015E" w:rsidP="00A10854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0C1222" w14:textId="77777777" w:rsidR="00EE015E" w:rsidRPr="006E341E" w:rsidRDefault="00EE015E" w:rsidP="00A10854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37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07886" w14:textId="77777777" w:rsidR="00EE015E" w:rsidRPr="00FD3CC9" w:rsidRDefault="00EE015E" w:rsidP="00A10854">
            <w:pPr>
              <w:jc w:val="center"/>
              <w:rPr>
                <w:b/>
                <w:sz w:val="16"/>
                <w:szCs w:val="16"/>
              </w:rPr>
            </w:pPr>
            <w:r w:rsidRPr="00FD3CC9">
              <w:rPr>
                <w:b/>
                <w:sz w:val="16"/>
                <w:szCs w:val="16"/>
              </w:rPr>
              <w:t>Control group (</w:t>
            </w:r>
            <w:r>
              <w:rPr>
                <w:b/>
                <w:sz w:val="16"/>
                <w:szCs w:val="16"/>
              </w:rPr>
              <w:t>n</w:t>
            </w:r>
            <w:r w:rsidRPr="00FD3CC9">
              <w:rPr>
                <w:b/>
                <w:sz w:val="16"/>
                <w:szCs w:val="16"/>
              </w:rPr>
              <w:t>=8)</w:t>
            </w:r>
          </w:p>
        </w:tc>
      </w:tr>
      <w:tr w:rsidR="00EE015E" w:rsidRPr="006E341E" w14:paraId="7CE73049" w14:textId="77777777" w:rsidTr="00EE015E">
        <w:trPr>
          <w:gridAfter w:val="1"/>
          <w:wAfter w:w="4" w:type="dxa"/>
          <w:trHeight w:val="210"/>
        </w:trPr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</w:tcPr>
          <w:p w14:paraId="7B1AF7B3" w14:textId="77777777" w:rsidR="00EE015E" w:rsidRPr="006E341E" w:rsidRDefault="00EE015E" w:rsidP="00A10854">
            <w:pPr>
              <w:rPr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</w:tcPr>
          <w:p w14:paraId="549D969F" w14:textId="77777777" w:rsidR="00EE015E" w:rsidRPr="006E341E" w:rsidRDefault="00EE015E" w:rsidP="00A10854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A830B2" w14:textId="77777777" w:rsidR="00EE015E" w:rsidRPr="006E341E" w:rsidRDefault="00EE015E" w:rsidP="00A10854">
            <w:pPr>
              <w:tabs>
                <w:tab w:val="center" w:pos="1458"/>
              </w:tabs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35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</w:tcPr>
          <w:p w14:paraId="1B60FBD3" w14:textId="77777777" w:rsidR="00EE015E" w:rsidRPr="00736136" w:rsidRDefault="00EE015E" w:rsidP="00A10854">
            <w:pPr>
              <w:tabs>
                <w:tab w:val="center" w:pos="1458"/>
              </w:tabs>
              <w:jc w:val="center"/>
              <w:rPr>
                <w:b/>
                <w:sz w:val="16"/>
                <w:szCs w:val="16"/>
              </w:rPr>
            </w:pPr>
            <w:r w:rsidRPr="00736136">
              <w:rPr>
                <w:b/>
                <w:sz w:val="16"/>
                <w:szCs w:val="16"/>
              </w:rPr>
              <w:t>Attribution</w:t>
            </w:r>
          </w:p>
        </w:tc>
        <w:tc>
          <w:tcPr>
            <w:tcW w:w="701" w:type="dxa"/>
            <w:gridSpan w:val="2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</w:tcPr>
          <w:p w14:paraId="72A99B5A" w14:textId="77777777" w:rsidR="00EE015E" w:rsidRPr="00736136" w:rsidRDefault="00EE015E" w:rsidP="00A1085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9B365" w14:textId="77777777" w:rsidR="00EE015E" w:rsidRPr="00736136" w:rsidRDefault="00EE015E" w:rsidP="00A1085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56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241284" w14:textId="77777777" w:rsidR="00EE015E" w:rsidRPr="00736136" w:rsidRDefault="00EE015E" w:rsidP="00A10854">
            <w:pPr>
              <w:jc w:val="center"/>
              <w:rPr>
                <w:b/>
                <w:sz w:val="16"/>
                <w:szCs w:val="16"/>
              </w:rPr>
            </w:pPr>
            <w:r w:rsidRPr="00736136">
              <w:rPr>
                <w:b/>
                <w:sz w:val="16"/>
                <w:szCs w:val="16"/>
              </w:rPr>
              <w:t>Attribution</w:t>
            </w:r>
          </w:p>
        </w:tc>
      </w:tr>
      <w:tr w:rsidR="00EE015E" w:rsidRPr="006E341E" w14:paraId="4CC938D3" w14:textId="77777777" w:rsidTr="00EE015E">
        <w:trPr>
          <w:gridAfter w:val="1"/>
          <w:wAfter w:w="6" w:type="dxa"/>
          <w:trHeight w:val="877"/>
        </w:trPr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</w:tcPr>
          <w:p w14:paraId="4C3454A8" w14:textId="77777777" w:rsidR="00EE015E" w:rsidRPr="00736136" w:rsidRDefault="00EE015E" w:rsidP="00A10854">
            <w:pPr>
              <w:rPr>
                <w:b/>
                <w:sz w:val="16"/>
                <w:szCs w:val="16"/>
              </w:rPr>
            </w:pPr>
            <w:r w:rsidRPr="00736136">
              <w:rPr>
                <w:b/>
                <w:sz w:val="16"/>
                <w:szCs w:val="16"/>
              </w:rPr>
              <w:t>Event</w:t>
            </w:r>
          </w:p>
        </w:tc>
        <w:tc>
          <w:tcPr>
            <w:tcW w:w="701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0EA09FDB" w14:textId="77777777" w:rsidR="00EE015E" w:rsidRPr="00736136" w:rsidRDefault="00EE015E" w:rsidP="00A10854">
            <w:pPr>
              <w:rPr>
                <w:b/>
                <w:sz w:val="16"/>
                <w:szCs w:val="16"/>
              </w:rPr>
            </w:pPr>
            <w:r w:rsidRPr="00736136">
              <w:rPr>
                <w:b/>
                <w:sz w:val="16"/>
                <w:szCs w:val="16"/>
              </w:rPr>
              <w:t>No of events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13A79" w14:textId="77777777" w:rsidR="00EE015E" w:rsidRPr="00736136" w:rsidRDefault="00EE015E" w:rsidP="00A10854">
            <w:pPr>
              <w:rPr>
                <w:b/>
                <w:sz w:val="16"/>
                <w:szCs w:val="16"/>
              </w:rPr>
            </w:pPr>
            <w:r w:rsidRPr="00736136">
              <w:rPr>
                <w:b/>
                <w:sz w:val="16"/>
                <w:szCs w:val="16"/>
              </w:rPr>
              <w:t>No of people reporting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D0A59" w14:textId="77777777" w:rsidR="00EE015E" w:rsidRPr="00736136" w:rsidRDefault="00EE015E" w:rsidP="00A10854">
            <w:pPr>
              <w:rPr>
                <w:b/>
                <w:sz w:val="16"/>
                <w:szCs w:val="16"/>
              </w:rPr>
            </w:pPr>
            <w:proofErr w:type="gramStart"/>
            <w:r w:rsidRPr="00736136">
              <w:rPr>
                <w:b/>
                <w:sz w:val="16"/>
                <w:szCs w:val="16"/>
              </w:rPr>
              <w:t>Definitely related</w:t>
            </w:r>
            <w:proofErr w:type="gram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12E2BC" w14:textId="77777777" w:rsidR="00EE015E" w:rsidRPr="00736136" w:rsidRDefault="00EE015E" w:rsidP="00A10854">
            <w:pPr>
              <w:rPr>
                <w:b/>
                <w:sz w:val="16"/>
                <w:szCs w:val="16"/>
              </w:rPr>
            </w:pPr>
            <w:r w:rsidRPr="00736136">
              <w:rPr>
                <w:b/>
                <w:sz w:val="16"/>
                <w:szCs w:val="16"/>
              </w:rPr>
              <w:t>Probably related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90F714" w14:textId="77777777" w:rsidR="00EE015E" w:rsidRPr="00736136" w:rsidRDefault="00EE015E" w:rsidP="00A10854">
            <w:pPr>
              <w:rPr>
                <w:b/>
                <w:sz w:val="16"/>
                <w:szCs w:val="16"/>
              </w:rPr>
            </w:pPr>
            <w:r w:rsidRPr="00736136">
              <w:rPr>
                <w:b/>
                <w:sz w:val="16"/>
                <w:szCs w:val="16"/>
              </w:rPr>
              <w:t>Possibly related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</w:tcPr>
          <w:p w14:paraId="00637743" w14:textId="77777777" w:rsidR="00EE015E" w:rsidRPr="00736136" w:rsidRDefault="00EE015E" w:rsidP="00A10854">
            <w:pPr>
              <w:rPr>
                <w:b/>
                <w:sz w:val="16"/>
                <w:szCs w:val="16"/>
              </w:rPr>
            </w:pPr>
            <w:r w:rsidRPr="00736136">
              <w:rPr>
                <w:b/>
                <w:sz w:val="16"/>
                <w:szCs w:val="16"/>
              </w:rPr>
              <w:t>Unrelated</w:t>
            </w:r>
          </w:p>
        </w:tc>
        <w:tc>
          <w:tcPr>
            <w:tcW w:w="701" w:type="dxa"/>
            <w:gridSpan w:val="2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02E2F346" w14:textId="77777777" w:rsidR="00EE015E" w:rsidRPr="00736136" w:rsidRDefault="00EE015E" w:rsidP="00A10854">
            <w:pPr>
              <w:rPr>
                <w:b/>
                <w:sz w:val="16"/>
                <w:szCs w:val="16"/>
              </w:rPr>
            </w:pPr>
            <w:r w:rsidRPr="00736136">
              <w:rPr>
                <w:b/>
                <w:sz w:val="16"/>
                <w:szCs w:val="16"/>
              </w:rPr>
              <w:t>No of events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B852B" w14:textId="77777777" w:rsidR="00EE015E" w:rsidRPr="00736136" w:rsidRDefault="00EE015E" w:rsidP="00A10854">
            <w:pPr>
              <w:rPr>
                <w:b/>
                <w:sz w:val="16"/>
                <w:szCs w:val="16"/>
              </w:rPr>
            </w:pPr>
            <w:r w:rsidRPr="00736136">
              <w:rPr>
                <w:b/>
                <w:sz w:val="16"/>
                <w:szCs w:val="16"/>
              </w:rPr>
              <w:t xml:space="preserve">No of people reporting 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50A871" w14:textId="77777777" w:rsidR="00EE015E" w:rsidRPr="00736136" w:rsidRDefault="00EE015E" w:rsidP="00A10854">
            <w:pPr>
              <w:rPr>
                <w:b/>
                <w:sz w:val="16"/>
                <w:szCs w:val="16"/>
              </w:rPr>
            </w:pPr>
            <w:proofErr w:type="gramStart"/>
            <w:r w:rsidRPr="00736136">
              <w:rPr>
                <w:b/>
                <w:sz w:val="16"/>
                <w:szCs w:val="16"/>
              </w:rPr>
              <w:t>Definitely related</w:t>
            </w:r>
            <w:proofErr w:type="gram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AA4D5" w14:textId="77777777" w:rsidR="00EE015E" w:rsidRPr="00736136" w:rsidRDefault="00EE015E" w:rsidP="00A10854">
            <w:pPr>
              <w:rPr>
                <w:b/>
                <w:sz w:val="16"/>
                <w:szCs w:val="16"/>
              </w:rPr>
            </w:pPr>
            <w:r w:rsidRPr="00736136">
              <w:rPr>
                <w:b/>
                <w:sz w:val="16"/>
                <w:szCs w:val="16"/>
              </w:rPr>
              <w:t>Probably related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2588C" w14:textId="77777777" w:rsidR="00EE015E" w:rsidRPr="00736136" w:rsidRDefault="00EE015E" w:rsidP="00A10854">
            <w:pPr>
              <w:rPr>
                <w:b/>
                <w:sz w:val="16"/>
                <w:szCs w:val="16"/>
              </w:rPr>
            </w:pPr>
            <w:r w:rsidRPr="00736136">
              <w:rPr>
                <w:b/>
                <w:sz w:val="16"/>
                <w:szCs w:val="16"/>
              </w:rPr>
              <w:t>Possibly related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BBAC2E" w14:textId="77777777" w:rsidR="00EE015E" w:rsidRPr="00736136" w:rsidRDefault="00EE015E" w:rsidP="00A10854">
            <w:pPr>
              <w:rPr>
                <w:b/>
                <w:sz w:val="16"/>
                <w:szCs w:val="16"/>
              </w:rPr>
            </w:pPr>
            <w:r w:rsidRPr="00736136">
              <w:rPr>
                <w:b/>
                <w:sz w:val="16"/>
                <w:szCs w:val="16"/>
              </w:rPr>
              <w:t>Unrelated</w:t>
            </w:r>
          </w:p>
        </w:tc>
      </w:tr>
      <w:tr w:rsidR="00EE015E" w:rsidRPr="006E341E" w14:paraId="4ABD1260" w14:textId="77777777" w:rsidTr="00EE015E">
        <w:trPr>
          <w:gridAfter w:val="1"/>
          <w:wAfter w:w="6" w:type="dxa"/>
          <w:trHeight w:val="210"/>
        </w:trPr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</w:tcPr>
          <w:p w14:paraId="5E95E7DE" w14:textId="77777777" w:rsidR="00EE015E" w:rsidRPr="006E341E" w:rsidRDefault="00EE015E" w:rsidP="00A10854">
            <w:pPr>
              <w:rPr>
                <w:bCs/>
                <w:sz w:val="16"/>
                <w:szCs w:val="16"/>
              </w:rPr>
            </w:pPr>
            <w:r w:rsidRPr="006E341E">
              <w:rPr>
                <w:bCs/>
                <w:sz w:val="16"/>
                <w:szCs w:val="16"/>
              </w:rPr>
              <w:t>SAE</w:t>
            </w:r>
          </w:p>
        </w:tc>
        <w:tc>
          <w:tcPr>
            <w:tcW w:w="701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</w:tcPr>
          <w:p w14:paraId="37ED1B19" w14:textId="77777777" w:rsidR="00EE015E" w:rsidRPr="006E341E" w:rsidRDefault="00EE015E" w:rsidP="00A10854">
            <w:pPr>
              <w:jc w:val="center"/>
              <w:rPr>
                <w:bCs/>
                <w:sz w:val="16"/>
                <w:szCs w:val="16"/>
              </w:rPr>
            </w:pPr>
            <w:r w:rsidRPr="006E341E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9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3553B1" w14:textId="77777777" w:rsidR="00EE015E" w:rsidRPr="006E341E" w:rsidRDefault="00EE015E" w:rsidP="00A10854">
            <w:pPr>
              <w:jc w:val="center"/>
              <w:rPr>
                <w:bCs/>
                <w:sz w:val="16"/>
                <w:szCs w:val="16"/>
              </w:rPr>
            </w:pPr>
            <w:r w:rsidRPr="006E341E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D87D52" w14:textId="77777777" w:rsidR="00EE015E" w:rsidRPr="006E341E" w:rsidRDefault="00EE015E" w:rsidP="00A10854">
            <w:pPr>
              <w:jc w:val="center"/>
              <w:rPr>
                <w:bCs/>
                <w:sz w:val="16"/>
                <w:szCs w:val="16"/>
              </w:rPr>
            </w:pPr>
            <w:r w:rsidRPr="006E341E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4CB2B1" w14:textId="77777777" w:rsidR="00EE015E" w:rsidRPr="006E341E" w:rsidRDefault="00EE015E" w:rsidP="00A10854">
            <w:pPr>
              <w:jc w:val="center"/>
              <w:rPr>
                <w:bCs/>
                <w:sz w:val="16"/>
                <w:szCs w:val="16"/>
              </w:rPr>
            </w:pPr>
            <w:r w:rsidRPr="006E341E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00C89" w14:textId="77777777" w:rsidR="00EE015E" w:rsidRPr="006E341E" w:rsidRDefault="00EE015E" w:rsidP="00A10854">
            <w:pPr>
              <w:jc w:val="center"/>
              <w:rPr>
                <w:bCs/>
                <w:sz w:val="16"/>
                <w:szCs w:val="16"/>
              </w:rPr>
            </w:pPr>
            <w:r w:rsidRPr="006E341E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</w:tcPr>
          <w:p w14:paraId="5C9DD49C" w14:textId="77777777" w:rsidR="00EE015E" w:rsidRPr="006E341E" w:rsidRDefault="00EE015E" w:rsidP="00A10854">
            <w:pPr>
              <w:jc w:val="center"/>
              <w:rPr>
                <w:bCs/>
                <w:sz w:val="16"/>
                <w:szCs w:val="16"/>
              </w:rPr>
            </w:pPr>
            <w:r w:rsidRPr="006E341E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701" w:type="dxa"/>
            <w:gridSpan w:val="2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</w:tcPr>
          <w:p w14:paraId="2DF253A4" w14:textId="77777777" w:rsidR="00EE015E" w:rsidRPr="006E341E" w:rsidRDefault="00EE015E" w:rsidP="00A10854">
            <w:pPr>
              <w:jc w:val="center"/>
              <w:rPr>
                <w:bCs/>
                <w:sz w:val="16"/>
                <w:szCs w:val="16"/>
              </w:rPr>
            </w:pPr>
            <w:r w:rsidRPr="006E341E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7F94CB" w14:textId="77777777" w:rsidR="00EE015E" w:rsidRPr="006E341E" w:rsidRDefault="00EE015E" w:rsidP="00A10854">
            <w:pPr>
              <w:jc w:val="center"/>
              <w:rPr>
                <w:bCs/>
                <w:sz w:val="16"/>
                <w:szCs w:val="16"/>
              </w:rPr>
            </w:pPr>
            <w:r w:rsidRPr="006E341E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7BFDE5" w14:textId="77777777" w:rsidR="00EE015E" w:rsidRPr="006E341E" w:rsidRDefault="00EE015E" w:rsidP="00A10854">
            <w:pPr>
              <w:jc w:val="center"/>
              <w:rPr>
                <w:bCs/>
                <w:sz w:val="16"/>
                <w:szCs w:val="16"/>
              </w:rPr>
            </w:pPr>
            <w:r w:rsidRPr="006E341E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82557" w14:textId="77777777" w:rsidR="00EE015E" w:rsidRPr="006E341E" w:rsidRDefault="00EE015E" w:rsidP="00A10854">
            <w:pPr>
              <w:jc w:val="center"/>
              <w:rPr>
                <w:bCs/>
                <w:sz w:val="16"/>
                <w:szCs w:val="16"/>
              </w:rPr>
            </w:pPr>
            <w:r w:rsidRPr="006E341E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4D4ADB" w14:textId="77777777" w:rsidR="00EE015E" w:rsidRPr="006E341E" w:rsidRDefault="00EE015E" w:rsidP="00A10854">
            <w:pPr>
              <w:jc w:val="center"/>
              <w:rPr>
                <w:bCs/>
                <w:sz w:val="16"/>
                <w:szCs w:val="16"/>
              </w:rPr>
            </w:pPr>
            <w:r w:rsidRPr="006E341E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D7BA4" w14:textId="77777777" w:rsidR="00EE015E" w:rsidRPr="006E341E" w:rsidRDefault="00EE015E" w:rsidP="00A10854">
            <w:pPr>
              <w:jc w:val="center"/>
              <w:rPr>
                <w:bCs/>
                <w:sz w:val="16"/>
                <w:szCs w:val="16"/>
              </w:rPr>
            </w:pPr>
            <w:r w:rsidRPr="006E341E">
              <w:rPr>
                <w:bCs/>
                <w:sz w:val="16"/>
                <w:szCs w:val="16"/>
              </w:rPr>
              <w:t>2</w:t>
            </w:r>
          </w:p>
        </w:tc>
      </w:tr>
      <w:tr w:rsidR="00EE015E" w:rsidRPr="006E341E" w14:paraId="01F7470A" w14:textId="77777777" w:rsidTr="00EE015E">
        <w:trPr>
          <w:gridAfter w:val="1"/>
          <w:wAfter w:w="6" w:type="dxa"/>
          <w:trHeight w:val="210"/>
        </w:trPr>
        <w:tc>
          <w:tcPr>
            <w:tcW w:w="62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</w:tcPr>
          <w:p w14:paraId="5276D7DF" w14:textId="77777777" w:rsidR="00EE015E" w:rsidRPr="006E341E" w:rsidRDefault="00EE015E" w:rsidP="00A10854">
            <w:pPr>
              <w:rPr>
                <w:bCs/>
                <w:sz w:val="16"/>
                <w:szCs w:val="16"/>
              </w:rPr>
            </w:pPr>
            <w:r w:rsidRPr="006E341E">
              <w:rPr>
                <w:bCs/>
                <w:sz w:val="16"/>
                <w:szCs w:val="16"/>
              </w:rPr>
              <w:t>AE</w:t>
            </w:r>
          </w:p>
        </w:tc>
        <w:tc>
          <w:tcPr>
            <w:tcW w:w="701" w:type="dxa"/>
            <w:tcBorders>
              <w:top w:val="nil"/>
              <w:left w:val="dashed" w:sz="4" w:space="0" w:color="auto"/>
              <w:bottom w:val="dashed" w:sz="4" w:space="0" w:color="auto"/>
              <w:right w:val="nil"/>
            </w:tcBorders>
          </w:tcPr>
          <w:p w14:paraId="34446E8A" w14:textId="77777777" w:rsidR="00EE015E" w:rsidRPr="006E341E" w:rsidRDefault="00EE015E" w:rsidP="00A10854">
            <w:pPr>
              <w:jc w:val="center"/>
              <w:rPr>
                <w:bCs/>
                <w:sz w:val="16"/>
                <w:szCs w:val="16"/>
              </w:rPr>
            </w:pPr>
            <w:r w:rsidRPr="006E341E">
              <w:rPr>
                <w:bCs/>
                <w:sz w:val="16"/>
                <w:szCs w:val="16"/>
              </w:rPr>
              <w:t>5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0516685" w14:textId="77777777" w:rsidR="00EE015E" w:rsidRPr="006E341E" w:rsidRDefault="00EE015E" w:rsidP="00A10854">
            <w:pPr>
              <w:jc w:val="center"/>
              <w:rPr>
                <w:bCs/>
                <w:sz w:val="16"/>
                <w:szCs w:val="16"/>
              </w:rPr>
            </w:pPr>
            <w:r w:rsidRPr="006E341E">
              <w:rPr>
                <w:bCs/>
                <w:sz w:val="16"/>
                <w:szCs w:val="16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DD6D39C" w14:textId="77777777" w:rsidR="00EE015E" w:rsidRPr="006E341E" w:rsidRDefault="00EE015E" w:rsidP="00A10854">
            <w:pPr>
              <w:jc w:val="center"/>
              <w:rPr>
                <w:bCs/>
                <w:sz w:val="16"/>
                <w:szCs w:val="16"/>
              </w:rPr>
            </w:pPr>
            <w:r w:rsidRPr="006E341E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580D29B" w14:textId="77777777" w:rsidR="00EE015E" w:rsidRPr="006E341E" w:rsidRDefault="00EE015E" w:rsidP="00A10854">
            <w:pPr>
              <w:jc w:val="center"/>
              <w:rPr>
                <w:bCs/>
                <w:sz w:val="16"/>
                <w:szCs w:val="16"/>
              </w:rPr>
            </w:pPr>
            <w:r w:rsidRPr="006E341E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82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A1C2A00" w14:textId="77777777" w:rsidR="00EE015E" w:rsidRPr="006E341E" w:rsidRDefault="00EE015E" w:rsidP="00A10854">
            <w:pPr>
              <w:jc w:val="center"/>
              <w:rPr>
                <w:bCs/>
                <w:sz w:val="16"/>
                <w:szCs w:val="16"/>
              </w:rPr>
            </w:pPr>
            <w:r w:rsidRPr="006E341E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</w:tcPr>
          <w:p w14:paraId="6584037C" w14:textId="77777777" w:rsidR="00EE015E" w:rsidRPr="006E341E" w:rsidRDefault="00EE015E" w:rsidP="00A10854">
            <w:pPr>
              <w:jc w:val="center"/>
              <w:rPr>
                <w:bCs/>
                <w:sz w:val="16"/>
                <w:szCs w:val="16"/>
              </w:rPr>
            </w:pPr>
            <w:r w:rsidRPr="006E341E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701" w:type="dxa"/>
            <w:gridSpan w:val="2"/>
            <w:tcBorders>
              <w:top w:val="nil"/>
              <w:left w:val="dashed" w:sz="4" w:space="0" w:color="auto"/>
              <w:bottom w:val="dashed" w:sz="4" w:space="0" w:color="auto"/>
              <w:right w:val="nil"/>
            </w:tcBorders>
          </w:tcPr>
          <w:p w14:paraId="1486A2D0" w14:textId="77777777" w:rsidR="00EE015E" w:rsidRPr="006E341E" w:rsidRDefault="00EE015E" w:rsidP="00A10854">
            <w:pPr>
              <w:jc w:val="center"/>
              <w:rPr>
                <w:bCs/>
                <w:sz w:val="16"/>
                <w:szCs w:val="16"/>
              </w:rPr>
            </w:pPr>
            <w:r w:rsidRPr="006E341E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C20B538" w14:textId="77777777" w:rsidR="00EE015E" w:rsidRPr="006E341E" w:rsidRDefault="00EE015E" w:rsidP="00A10854">
            <w:pPr>
              <w:jc w:val="center"/>
              <w:rPr>
                <w:bCs/>
                <w:sz w:val="16"/>
                <w:szCs w:val="16"/>
              </w:rPr>
            </w:pPr>
            <w:r w:rsidRPr="006E341E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DD4ECE6" w14:textId="77777777" w:rsidR="00EE015E" w:rsidRPr="006E341E" w:rsidRDefault="00EE015E" w:rsidP="00A10854">
            <w:pPr>
              <w:jc w:val="center"/>
              <w:rPr>
                <w:bCs/>
                <w:sz w:val="16"/>
                <w:szCs w:val="16"/>
              </w:rPr>
            </w:pPr>
            <w:r w:rsidRPr="006E341E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C911F4D" w14:textId="77777777" w:rsidR="00EE015E" w:rsidRPr="006E341E" w:rsidRDefault="00EE015E" w:rsidP="00A10854">
            <w:pPr>
              <w:jc w:val="center"/>
              <w:rPr>
                <w:bCs/>
                <w:sz w:val="16"/>
                <w:szCs w:val="16"/>
              </w:rPr>
            </w:pPr>
            <w:r w:rsidRPr="006E341E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66AAE74" w14:textId="77777777" w:rsidR="00EE015E" w:rsidRPr="006E341E" w:rsidRDefault="00EE015E" w:rsidP="00A10854">
            <w:pPr>
              <w:jc w:val="center"/>
              <w:rPr>
                <w:bCs/>
                <w:sz w:val="16"/>
                <w:szCs w:val="16"/>
              </w:rPr>
            </w:pPr>
            <w:r w:rsidRPr="006E341E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5B37E0A" w14:textId="77777777" w:rsidR="00EE015E" w:rsidRPr="006E341E" w:rsidRDefault="00EE015E" w:rsidP="00A10854">
            <w:pPr>
              <w:jc w:val="center"/>
              <w:rPr>
                <w:bCs/>
                <w:sz w:val="16"/>
                <w:szCs w:val="16"/>
              </w:rPr>
            </w:pPr>
            <w:r w:rsidRPr="006E341E">
              <w:rPr>
                <w:bCs/>
                <w:sz w:val="16"/>
                <w:szCs w:val="16"/>
              </w:rPr>
              <w:t>0</w:t>
            </w:r>
          </w:p>
        </w:tc>
      </w:tr>
      <w:tr w:rsidR="00EE015E" w:rsidRPr="006E341E" w14:paraId="26574A84" w14:textId="77777777" w:rsidTr="00EE015E">
        <w:trPr>
          <w:gridAfter w:val="1"/>
          <w:wAfter w:w="6" w:type="dxa"/>
          <w:trHeight w:val="438"/>
        </w:trPr>
        <w:tc>
          <w:tcPr>
            <w:tcW w:w="624" w:type="dxa"/>
            <w:tcBorders>
              <w:top w:val="dashed" w:sz="4" w:space="0" w:color="auto"/>
              <w:left w:val="nil"/>
              <w:bottom w:val="single" w:sz="4" w:space="0" w:color="auto"/>
              <w:right w:val="dashed" w:sz="4" w:space="0" w:color="auto"/>
            </w:tcBorders>
          </w:tcPr>
          <w:p w14:paraId="066CF26C" w14:textId="77777777" w:rsidR="00EE015E" w:rsidRPr="006E341E" w:rsidRDefault="00EE015E" w:rsidP="00A10854">
            <w:pPr>
              <w:rPr>
                <w:bCs/>
                <w:sz w:val="16"/>
                <w:szCs w:val="16"/>
              </w:rPr>
            </w:pPr>
            <w:r w:rsidRPr="006E341E">
              <w:rPr>
                <w:bCs/>
                <w:sz w:val="16"/>
                <w:szCs w:val="16"/>
              </w:rPr>
              <w:t>Total</w:t>
            </w:r>
          </w:p>
        </w:tc>
        <w:tc>
          <w:tcPr>
            <w:tcW w:w="701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nil"/>
            </w:tcBorders>
          </w:tcPr>
          <w:p w14:paraId="1C9CDE06" w14:textId="77777777" w:rsidR="00EE015E" w:rsidRPr="006E341E" w:rsidRDefault="00EE015E" w:rsidP="00A10854">
            <w:pPr>
              <w:jc w:val="center"/>
              <w:rPr>
                <w:bCs/>
                <w:sz w:val="16"/>
                <w:szCs w:val="16"/>
              </w:rPr>
            </w:pPr>
            <w:r w:rsidRPr="006E341E"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901" w:type="dxa"/>
            <w:gridSpan w:val="2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48FE4CE8" w14:textId="77777777" w:rsidR="00EE015E" w:rsidRPr="006E341E" w:rsidRDefault="00EE015E" w:rsidP="00A10854">
            <w:pPr>
              <w:jc w:val="center"/>
              <w:rPr>
                <w:bCs/>
                <w:sz w:val="16"/>
                <w:szCs w:val="16"/>
              </w:rPr>
            </w:pPr>
            <w:r w:rsidRPr="006E341E"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92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5ED94ED6" w14:textId="77777777" w:rsidR="00EE015E" w:rsidRPr="006E341E" w:rsidRDefault="00EE015E" w:rsidP="00A10854">
            <w:pPr>
              <w:jc w:val="center"/>
              <w:rPr>
                <w:bCs/>
                <w:sz w:val="16"/>
                <w:szCs w:val="16"/>
              </w:rPr>
            </w:pPr>
            <w:r w:rsidRPr="006E341E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87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51B25523" w14:textId="77777777" w:rsidR="00EE015E" w:rsidRPr="006E341E" w:rsidRDefault="00EE015E" w:rsidP="00A10854">
            <w:pPr>
              <w:jc w:val="center"/>
              <w:rPr>
                <w:bCs/>
                <w:sz w:val="16"/>
                <w:szCs w:val="16"/>
              </w:rPr>
            </w:pPr>
            <w:r w:rsidRPr="006E341E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82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4179010C" w14:textId="77777777" w:rsidR="00EE015E" w:rsidRPr="006E341E" w:rsidRDefault="00EE015E" w:rsidP="00A10854">
            <w:pPr>
              <w:jc w:val="center"/>
              <w:rPr>
                <w:bCs/>
                <w:sz w:val="16"/>
                <w:szCs w:val="16"/>
              </w:rPr>
            </w:pPr>
            <w:r w:rsidRPr="006E341E"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941" w:type="dxa"/>
            <w:tcBorders>
              <w:top w:val="dashed" w:sz="4" w:space="0" w:color="auto"/>
              <w:left w:val="nil"/>
              <w:bottom w:val="single" w:sz="4" w:space="0" w:color="auto"/>
              <w:right w:val="dashed" w:sz="4" w:space="0" w:color="auto"/>
            </w:tcBorders>
          </w:tcPr>
          <w:p w14:paraId="5A2A0153" w14:textId="77777777" w:rsidR="00EE015E" w:rsidRPr="006E341E" w:rsidRDefault="00EE015E" w:rsidP="00A10854">
            <w:pPr>
              <w:jc w:val="center"/>
              <w:rPr>
                <w:bCs/>
                <w:sz w:val="16"/>
                <w:szCs w:val="16"/>
              </w:rPr>
            </w:pPr>
            <w:r w:rsidRPr="006E341E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701" w:type="dxa"/>
            <w:gridSpan w:val="2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nil"/>
            </w:tcBorders>
          </w:tcPr>
          <w:p w14:paraId="1881B06F" w14:textId="77777777" w:rsidR="00EE015E" w:rsidRPr="006E341E" w:rsidRDefault="00EE015E" w:rsidP="00A10854">
            <w:pPr>
              <w:jc w:val="center"/>
              <w:rPr>
                <w:bCs/>
                <w:sz w:val="16"/>
                <w:szCs w:val="16"/>
              </w:rPr>
            </w:pPr>
            <w:r w:rsidRPr="006E341E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900" w:type="dxa"/>
            <w:gridSpan w:val="2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425A5FA7" w14:textId="77777777" w:rsidR="00EE015E" w:rsidRPr="006E341E" w:rsidRDefault="00EE015E" w:rsidP="00A10854">
            <w:pPr>
              <w:jc w:val="center"/>
              <w:rPr>
                <w:bCs/>
                <w:sz w:val="16"/>
                <w:szCs w:val="16"/>
              </w:rPr>
            </w:pPr>
            <w:r w:rsidRPr="006E341E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92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20144E88" w14:textId="77777777" w:rsidR="00EE015E" w:rsidRPr="006E341E" w:rsidRDefault="00EE015E" w:rsidP="00A10854">
            <w:pPr>
              <w:jc w:val="center"/>
              <w:rPr>
                <w:bCs/>
                <w:sz w:val="16"/>
                <w:szCs w:val="16"/>
              </w:rPr>
            </w:pPr>
            <w:r w:rsidRPr="006E341E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4615681C" w14:textId="77777777" w:rsidR="00EE015E" w:rsidRPr="006E341E" w:rsidRDefault="00EE015E" w:rsidP="00A10854">
            <w:pPr>
              <w:jc w:val="center"/>
              <w:rPr>
                <w:bCs/>
                <w:sz w:val="16"/>
                <w:szCs w:val="16"/>
              </w:rPr>
            </w:pPr>
            <w:r w:rsidRPr="006E341E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82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3E47D68F" w14:textId="77777777" w:rsidR="00EE015E" w:rsidRPr="006E341E" w:rsidRDefault="00EE015E" w:rsidP="00A10854">
            <w:pPr>
              <w:jc w:val="center"/>
              <w:rPr>
                <w:bCs/>
                <w:sz w:val="16"/>
                <w:szCs w:val="16"/>
              </w:rPr>
            </w:pPr>
            <w:r w:rsidRPr="006E341E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64FF045D" w14:textId="77777777" w:rsidR="00EE015E" w:rsidRPr="006E341E" w:rsidRDefault="00EE015E" w:rsidP="00A10854">
            <w:pPr>
              <w:jc w:val="center"/>
              <w:rPr>
                <w:bCs/>
                <w:sz w:val="16"/>
                <w:szCs w:val="16"/>
              </w:rPr>
            </w:pPr>
            <w:r w:rsidRPr="006E341E">
              <w:rPr>
                <w:bCs/>
                <w:sz w:val="16"/>
                <w:szCs w:val="16"/>
              </w:rPr>
              <w:t>2</w:t>
            </w:r>
          </w:p>
        </w:tc>
      </w:tr>
    </w:tbl>
    <w:p w14:paraId="3CC9DB06" w14:textId="77777777" w:rsidR="004433C2" w:rsidRDefault="004433C2"/>
    <w:tbl>
      <w:tblPr>
        <w:tblStyle w:val="TableGrid"/>
        <w:tblW w:w="0" w:type="auto"/>
        <w:tblInd w:w="-284" w:type="dxa"/>
        <w:tblLook w:val="04A0" w:firstRow="1" w:lastRow="0" w:firstColumn="1" w:lastColumn="0" w:noHBand="0" w:noVBand="1"/>
      </w:tblPr>
      <w:tblGrid>
        <w:gridCol w:w="1743"/>
        <w:gridCol w:w="1484"/>
        <w:gridCol w:w="3548"/>
        <w:gridCol w:w="1277"/>
        <w:gridCol w:w="1258"/>
      </w:tblGrid>
      <w:tr w:rsidR="00B873F1" w:rsidRPr="00825B78" w14:paraId="219035CF" w14:textId="77777777" w:rsidTr="00A10854">
        <w:tc>
          <w:tcPr>
            <w:tcW w:w="964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2A4FB" w14:textId="4DD55FAC" w:rsidR="00B873F1" w:rsidRPr="00825B78" w:rsidRDefault="00B873F1" w:rsidP="00A10854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upplemental </w:t>
            </w:r>
            <w:r w:rsidRPr="00825B78">
              <w:rPr>
                <w:b/>
                <w:sz w:val="16"/>
                <w:szCs w:val="16"/>
              </w:rPr>
              <w:t xml:space="preserve">Table </w:t>
            </w:r>
            <w:r>
              <w:rPr>
                <w:b/>
                <w:sz w:val="16"/>
                <w:szCs w:val="16"/>
              </w:rPr>
              <w:t>2</w:t>
            </w:r>
            <w:r w:rsidRPr="00825B78">
              <w:rPr>
                <w:b/>
                <w:sz w:val="16"/>
                <w:szCs w:val="16"/>
              </w:rPr>
              <w:t>. Training sessions required per participants and duration of training</w:t>
            </w:r>
          </w:p>
        </w:tc>
      </w:tr>
      <w:tr w:rsidR="00B873F1" w:rsidRPr="00825B78" w14:paraId="3E75B8B3" w14:textId="77777777" w:rsidTr="00A10854">
        <w:trPr>
          <w:trHeight w:val="421"/>
        </w:trPr>
        <w:tc>
          <w:tcPr>
            <w:tcW w:w="17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D0D28" w14:textId="77777777" w:rsidR="00B873F1" w:rsidRPr="00825B78" w:rsidRDefault="00B873F1" w:rsidP="00A10854">
            <w:pPr>
              <w:rPr>
                <w:b/>
                <w:sz w:val="16"/>
                <w:szCs w:val="16"/>
              </w:rPr>
            </w:pPr>
          </w:p>
        </w:tc>
        <w:tc>
          <w:tcPr>
            <w:tcW w:w="15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9E91E5" w14:textId="77777777" w:rsidR="00B873F1" w:rsidRPr="00825B78" w:rsidRDefault="00B873F1" w:rsidP="00A10854">
            <w:pPr>
              <w:jc w:val="center"/>
              <w:rPr>
                <w:b/>
                <w:sz w:val="16"/>
                <w:szCs w:val="16"/>
              </w:rPr>
            </w:pPr>
            <w:r w:rsidRPr="00825B78">
              <w:rPr>
                <w:b/>
                <w:sz w:val="16"/>
                <w:szCs w:val="16"/>
              </w:rPr>
              <w:t>No of p</w:t>
            </w:r>
            <w:r>
              <w:rPr>
                <w:b/>
                <w:sz w:val="16"/>
                <w:szCs w:val="16"/>
              </w:rPr>
              <w:t>articipants</w:t>
            </w:r>
            <w:r w:rsidRPr="00825B78">
              <w:rPr>
                <w:b/>
                <w:sz w:val="16"/>
                <w:szCs w:val="16"/>
              </w:rPr>
              <w:t>, n (%)</w:t>
            </w:r>
          </w:p>
        </w:tc>
        <w:tc>
          <w:tcPr>
            <w:tcW w:w="63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FDA48" w14:textId="77777777" w:rsidR="00B873F1" w:rsidRPr="00825B78" w:rsidRDefault="00B873F1" w:rsidP="00A10854">
            <w:pPr>
              <w:jc w:val="center"/>
              <w:rPr>
                <w:b/>
                <w:sz w:val="16"/>
                <w:szCs w:val="16"/>
              </w:rPr>
            </w:pPr>
            <w:r w:rsidRPr="00825B78">
              <w:rPr>
                <w:b/>
                <w:sz w:val="16"/>
                <w:szCs w:val="16"/>
              </w:rPr>
              <w:t>Duration, total no of minutes across training sessions</w:t>
            </w:r>
          </w:p>
        </w:tc>
      </w:tr>
      <w:tr w:rsidR="00B873F1" w:rsidRPr="00825B78" w14:paraId="67FDA1C1" w14:textId="77777777" w:rsidTr="00A10854">
        <w:trPr>
          <w:trHeight w:val="420"/>
        </w:trPr>
        <w:tc>
          <w:tcPr>
            <w:tcW w:w="1790" w:type="dxa"/>
            <w:vMerge/>
          </w:tcPr>
          <w:p w14:paraId="453B7BE0" w14:textId="77777777" w:rsidR="00B873F1" w:rsidRPr="00825B78" w:rsidRDefault="00B873F1" w:rsidP="00A10854">
            <w:pPr>
              <w:rPr>
                <w:b/>
                <w:sz w:val="16"/>
                <w:szCs w:val="16"/>
              </w:rPr>
            </w:pPr>
          </w:p>
        </w:tc>
        <w:tc>
          <w:tcPr>
            <w:tcW w:w="1505" w:type="dxa"/>
            <w:vMerge/>
          </w:tcPr>
          <w:p w14:paraId="160C19D8" w14:textId="77777777" w:rsidR="00B873F1" w:rsidRPr="00825B78" w:rsidRDefault="00B873F1" w:rsidP="00A10854">
            <w:pPr>
              <w:rPr>
                <w:b/>
                <w:sz w:val="16"/>
                <w:szCs w:val="16"/>
              </w:rPr>
            </w:pPr>
          </w:p>
        </w:tc>
        <w:tc>
          <w:tcPr>
            <w:tcW w:w="3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48224C" w14:textId="77777777" w:rsidR="00B873F1" w:rsidRPr="00825B78" w:rsidRDefault="00B873F1" w:rsidP="00A10854">
            <w:pPr>
              <w:jc w:val="center"/>
              <w:rPr>
                <w:i/>
                <w:sz w:val="16"/>
                <w:szCs w:val="16"/>
              </w:rPr>
            </w:pPr>
            <w:r w:rsidRPr="00825B78">
              <w:rPr>
                <w:i/>
                <w:sz w:val="16"/>
                <w:szCs w:val="16"/>
              </w:rPr>
              <w:t>Mean (SD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58AB9B" w14:textId="77777777" w:rsidR="00B873F1" w:rsidRPr="00825B78" w:rsidRDefault="00B873F1" w:rsidP="00A10854">
            <w:pPr>
              <w:jc w:val="center"/>
              <w:rPr>
                <w:i/>
                <w:sz w:val="16"/>
                <w:szCs w:val="16"/>
              </w:rPr>
            </w:pPr>
            <w:r w:rsidRPr="00825B78">
              <w:rPr>
                <w:i/>
                <w:sz w:val="16"/>
                <w:szCs w:val="16"/>
              </w:rPr>
              <w:t>Median (IQR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C25A9" w14:textId="77777777" w:rsidR="00B873F1" w:rsidRPr="00825B78" w:rsidRDefault="00B873F1" w:rsidP="00A10854">
            <w:pPr>
              <w:jc w:val="center"/>
              <w:rPr>
                <w:i/>
                <w:sz w:val="16"/>
                <w:szCs w:val="16"/>
              </w:rPr>
            </w:pPr>
            <w:r w:rsidRPr="00825B78">
              <w:rPr>
                <w:i/>
                <w:sz w:val="16"/>
                <w:szCs w:val="16"/>
              </w:rPr>
              <w:t>Min – Max</w:t>
            </w:r>
          </w:p>
        </w:tc>
      </w:tr>
      <w:tr w:rsidR="00B873F1" w:rsidRPr="00825B78" w14:paraId="337986D8" w14:textId="77777777" w:rsidTr="00A10854">
        <w:tc>
          <w:tcPr>
            <w:tcW w:w="964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8334F65" w14:textId="77777777" w:rsidR="00B873F1" w:rsidRPr="00825B78" w:rsidRDefault="00B873F1" w:rsidP="00A10854">
            <w:pPr>
              <w:rPr>
                <w:b/>
                <w:sz w:val="16"/>
                <w:szCs w:val="16"/>
              </w:rPr>
            </w:pPr>
            <w:r w:rsidRPr="00825B78">
              <w:rPr>
                <w:b/>
                <w:sz w:val="16"/>
                <w:szCs w:val="16"/>
              </w:rPr>
              <w:t>Training Sessions</w:t>
            </w:r>
          </w:p>
        </w:tc>
      </w:tr>
      <w:tr w:rsidR="00B873F1" w:rsidRPr="00825B78" w14:paraId="11F818A9" w14:textId="77777777" w:rsidTr="00A10854"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5836EC4D" w14:textId="77777777" w:rsidR="00B873F1" w:rsidRPr="00825B78" w:rsidRDefault="00B873F1" w:rsidP="00A10854">
            <w:pPr>
              <w:ind w:left="170"/>
              <w:rPr>
                <w:i/>
                <w:sz w:val="16"/>
                <w:szCs w:val="16"/>
              </w:rPr>
            </w:pPr>
            <w:r w:rsidRPr="00825B78">
              <w:rPr>
                <w:i/>
                <w:sz w:val="16"/>
                <w:szCs w:val="16"/>
              </w:rPr>
              <w:t>One session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E142C06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8 (50%)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14:paraId="76E9CB27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59 (1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0223835E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58 (1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7736BB7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45-90</w:t>
            </w:r>
          </w:p>
        </w:tc>
      </w:tr>
      <w:tr w:rsidR="00B873F1" w:rsidRPr="00825B78" w14:paraId="5C36FFA1" w14:textId="77777777" w:rsidTr="00A10854"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75D6D951" w14:textId="77777777" w:rsidR="00B873F1" w:rsidRPr="00825B78" w:rsidRDefault="00B873F1" w:rsidP="00A10854">
            <w:pPr>
              <w:ind w:left="170"/>
              <w:rPr>
                <w:i/>
                <w:sz w:val="16"/>
                <w:szCs w:val="16"/>
              </w:rPr>
            </w:pPr>
            <w:r w:rsidRPr="00825B78">
              <w:rPr>
                <w:i/>
                <w:sz w:val="16"/>
                <w:szCs w:val="16"/>
              </w:rPr>
              <w:t>Two session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E5BF508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5 (31%)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14:paraId="38D41072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145 (4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3A87A567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120 (6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0E13EE8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105-200</w:t>
            </w:r>
          </w:p>
        </w:tc>
      </w:tr>
      <w:tr w:rsidR="00B873F1" w:rsidRPr="00825B78" w14:paraId="4450EB82" w14:textId="77777777" w:rsidTr="00A10854"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9A9EB" w14:textId="77777777" w:rsidR="00B873F1" w:rsidRPr="00825B78" w:rsidRDefault="00B873F1" w:rsidP="00A10854">
            <w:pPr>
              <w:ind w:left="170"/>
              <w:rPr>
                <w:i/>
                <w:sz w:val="16"/>
                <w:szCs w:val="16"/>
              </w:rPr>
            </w:pPr>
            <w:r w:rsidRPr="00825B78">
              <w:rPr>
                <w:i/>
                <w:sz w:val="16"/>
                <w:szCs w:val="16"/>
              </w:rPr>
              <w:t>Three sessions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866ED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3 (19%)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161AC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145 (35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CD993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130 (33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3D14A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120-185</w:t>
            </w:r>
          </w:p>
        </w:tc>
      </w:tr>
      <w:tr w:rsidR="00B873F1" w:rsidRPr="00825B78" w14:paraId="7C293CEB" w14:textId="77777777" w:rsidTr="00A10854"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7BC15" w14:textId="77777777" w:rsidR="00B873F1" w:rsidRDefault="00B873F1" w:rsidP="00A10854">
            <w:pPr>
              <w:rPr>
                <w:b/>
                <w:sz w:val="16"/>
                <w:szCs w:val="16"/>
              </w:rPr>
            </w:pPr>
          </w:p>
          <w:p w14:paraId="79A75402" w14:textId="77777777" w:rsidR="00B873F1" w:rsidRDefault="00B873F1" w:rsidP="00A10854">
            <w:pPr>
              <w:rPr>
                <w:b/>
                <w:sz w:val="16"/>
                <w:szCs w:val="16"/>
              </w:rPr>
            </w:pPr>
          </w:p>
          <w:p w14:paraId="234EBD99" w14:textId="77777777" w:rsidR="00B873F1" w:rsidRDefault="00B873F1" w:rsidP="00A10854">
            <w:pPr>
              <w:rPr>
                <w:b/>
                <w:sz w:val="16"/>
                <w:szCs w:val="16"/>
              </w:rPr>
            </w:pPr>
          </w:p>
          <w:p w14:paraId="1ECC6D93" w14:textId="77777777" w:rsidR="00B873F1" w:rsidRPr="00825B78" w:rsidRDefault="00B873F1" w:rsidP="00A10854">
            <w:pPr>
              <w:ind w:left="170"/>
              <w:rPr>
                <w:b/>
                <w:sz w:val="16"/>
                <w:szCs w:val="16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475D3" w14:textId="77777777" w:rsidR="00B873F1" w:rsidRPr="00825B78" w:rsidRDefault="00B873F1" w:rsidP="00A10854">
            <w:pPr>
              <w:rPr>
                <w:b/>
                <w:sz w:val="16"/>
                <w:szCs w:val="16"/>
              </w:rPr>
            </w:pPr>
          </w:p>
        </w:tc>
        <w:tc>
          <w:tcPr>
            <w:tcW w:w="37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8D5D4" w14:textId="77777777" w:rsidR="00B873F1" w:rsidRPr="00825B78" w:rsidRDefault="00B873F1" w:rsidP="00A10854">
            <w:pPr>
              <w:rPr>
                <w:b/>
                <w:sz w:val="16"/>
                <w:szCs w:val="16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FE601" w14:textId="77777777" w:rsidR="00B873F1" w:rsidRPr="00825B78" w:rsidRDefault="00B873F1" w:rsidP="00A10854">
            <w:pPr>
              <w:rPr>
                <w:b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792D8" w14:textId="77777777" w:rsidR="00B873F1" w:rsidRPr="00825B78" w:rsidRDefault="00B873F1" w:rsidP="00A10854">
            <w:pPr>
              <w:rPr>
                <w:b/>
                <w:sz w:val="16"/>
                <w:szCs w:val="16"/>
              </w:rPr>
            </w:pPr>
          </w:p>
          <w:p w14:paraId="19696A8C" w14:textId="77777777" w:rsidR="00B873F1" w:rsidRPr="00825B78" w:rsidRDefault="00B873F1" w:rsidP="00A10854">
            <w:pPr>
              <w:rPr>
                <w:b/>
                <w:sz w:val="16"/>
                <w:szCs w:val="16"/>
              </w:rPr>
            </w:pPr>
          </w:p>
        </w:tc>
      </w:tr>
      <w:tr w:rsidR="00B873F1" w:rsidRPr="00825B78" w14:paraId="573A7C2D" w14:textId="77777777" w:rsidTr="00A10854">
        <w:tc>
          <w:tcPr>
            <w:tcW w:w="964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30F30" w14:textId="3F30822D" w:rsidR="00B873F1" w:rsidRPr="00825B78" w:rsidRDefault="00B873F1" w:rsidP="00A10854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upplemental </w:t>
            </w:r>
            <w:r w:rsidRPr="00825B78">
              <w:rPr>
                <w:b/>
                <w:sz w:val="16"/>
                <w:szCs w:val="16"/>
              </w:rPr>
              <w:t xml:space="preserve">Table </w:t>
            </w:r>
            <w:r>
              <w:rPr>
                <w:b/>
                <w:sz w:val="16"/>
                <w:szCs w:val="16"/>
              </w:rPr>
              <w:t>3</w:t>
            </w:r>
            <w:r w:rsidRPr="00825B78">
              <w:rPr>
                <w:b/>
                <w:sz w:val="16"/>
                <w:szCs w:val="16"/>
              </w:rPr>
              <w:t xml:space="preserve">. Total number and duration of remote (phone calls, texts, emails) and face-to-face (hospital or home visits) contact moments for clinical, </w:t>
            </w:r>
            <w:r>
              <w:rPr>
                <w:b/>
                <w:sz w:val="16"/>
                <w:szCs w:val="16"/>
              </w:rPr>
              <w:t>device use</w:t>
            </w:r>
            <w:r w:rsidRPr="00825B78">
              <w:rPr>
                <w:b/>
                <w:sz w:val="16"/>
                <w:szCs w:val="16"/>
              </w:rPr>
              <w:t>, or technology problems related questions.</w:t>
            </w:r>
          </w:p>
        </w:tc>
      </w:tr>
      <w:tr w:rsidR="00B873F1" w:rsidRPr="00825B78" w14:paraId="3AAF4934" w14:textId="77777777" w:rsidTr="00A10854">
        <w:trPr>
          <w:trHeight w:val="421"/>
        </w:trPr>
        <w:tc>
          <w:tcPr>
            <w:tcW w:w="17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ABF15" w14:textId="77777777" w:rsidR="00B873F1" w:rsidRPr="00825B78" w:rsidRDefault="00B873F1" w:rsidP="00A10854">
            <w:pPr>
              <w:rPr>
                <w:b/>
                <w:sz w:val="16"/>
                <w:szCs w:val="16"/>
              </w:rPr>
            </w:pPr>
          </w:p>
        </w:tc>
        <w:tc>
          <w:tcPr>
            <w:tcW w:w="15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4188AF" w14:textId="77777777" w:rsidR="00B873F1" w:rsidRPr="00825B78" w:rsidRDefault="00B873F1" w:rsidP="00A10854">
            <w:pPr>
              <w:jc w:val="center"/>
              <w:rPr>
                <w:b/>
                <w:sz w:val="16"/>
                <w:szCs w:val="16"/>
              </w:rPr>
            </w:pPr>
            <w:r w:rsidRPr="00825B78">
              <w:rPr>
                <w:b/>
                <w:sz w:val="16"/>
                <w:szCs w:val="16"/>
              </w:rPr>
              <w:t>Total no of calls/visits (n)</w:t>
            </w:r>
          </w:p>
        </w:tc>
        <w:tc>
          <w:tcPr>
            <w:tcW w:w="63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256562" w14:textId="77777777" w:rsidR="00B873F1" w:rsidRPr="00825B78" w:rsidRDefault="00B873F1" w:rsidP="00A10854">
            <w:pPr>
              <w:jc w:val="center"/>
              <w:rPr>
                <w:b/>
                <w:sz w:val="16"/>
                <w:szCs w:val="16"/>
              </w:rPr>
            </w:pPr>
            <w:r w:rsidRPr="00825B78">
              <w:rPr>
                <w:b/>
                <w:sz w:val="16"/>
                <w:szCs w:val="16"/>
              </w:rPr>
              <w:t>Duration, minutes per call/visit</w:t>
            </w:r>
          </w:p>
        </w:tc>
      </w:tr>
      <w:tr w:rsidR="00B873F1" w:rsidRPr="00825B78" w14:paraId="5AF77601" w14:textId="77777777" w:rsidTr="00A10854">
        <w:trPr>
          <w:trHeight w:val="420"/>
        </w:trPr>
        <w:tc>
          <w:tcPr>
            <w:tcW w:w="1790" w:type="dxa"/>
            <w:vMerge/>
          </w:tcPr>
          <w:p w14:paraId="7198193E" w14:textId="77777777" w:rsidR="00B873F1" w:rsidRPr="00825B78" w:rsidRDefault="00B873F1" w:rsidP="00A10854">
            <w:pPr>
              <w:rPr>
                <w:b/>
                <w:sz w:val="16"/>
                <w:szCs w:val="16"/>
              </w:rPr>
            </w:pPr>
          </w:p>
        </w:tc>
        <w:tc>
          <w:tcPr>
            <w:tcW w:w="1505" w:type="dxa"/>
            <w:vMerge/>
          </w:tcPr>
          <w:p w14:paraId="730D590E" w14:textId="77777777" w:rsidR="00B873F1" w:rsidRPr="00825B78" w:rsidRDefault="00B873F1" w:rsidP="00A10854">
            <w:pPr>
              <w:rPr>
                <w:b/>
                <w:sz w:val="16"/>
                <w:szCs w:val="16"/>
              </w:rPr>
            </w:pPr>
          </w:p>
        </w:tc>
        <w:tc>
          <w:tcPr>
            <w:tcW w:w="3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1E5FE6" w14:textId="77777777" w:rsidR="00B873F1" w:rsidRPr="00825B78" w:rsidRDefault="00B873F1" w:rsidP="00A10854">
            <w:pPr>
              <w:jc w:val="center"/>
              <w:rPr>
                <w:i/>
                <w:iCs/>
                <w:sz w:val="16"/>
                <w:szCs w:val="16"/>
              </w:rPr>
            </w:pPr>
            <w:r w:rsidRPr="00825B78">
              <w:rPr>
                <w:i/>
                <w:iCs/>
                <w:sz w:val="16"/>
                <w:szCs w:val="16"/>
              </w:rPr>
              <w:t>Mean (SD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1F776" w14:textId="77777777" w:rsidR="00B873F1" w:rsidRPr="00825B78" w:rsidRDefault="00B873F1" w:rsidP="00A10854">
            <w:pPr>
              <w:jc w:val="center"/>
              <w:rPr>
                <w:i/>
                <w:sz w:val="16"/>
                <w:szCs w:val="16"/>
              </w:rPr>
            </w:pPr>
            <w:r w:rsidRPr="00825B78">
              <w:rPr>
                <w:i/>
                <w:sz w:val="16"/>
                <w:szCs w:val="16"/>
              </w:rPr>
              <w:t>Median (IQR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F3BD6" w14:textId="77777777" w:rsidR="00B873F1" w:rsidRPr="00825B78" w:rsidRDefault="00B873F1" w:rsidP="00A10854">
            <w:pPr>
              <w:jc w:val="center"/>
              <w:rPr>
                <w:i/>
                <w:sz w:val="16"/>
                <w:szCs w:val="16"/>
              </w:rPr>
            </w:pPr>
            <w:r w:rsidRPr="00825B78">
              <w:rPr>
                <w:i/>
                <w:sz w:val="16"/>
                <w:szCs w:val="16"/>
              </w:rPr>
              <w:t>Min – Max</w:t>
            </w:r>
          </w:p>
        </w:tc>
      </w:tr>
      <w:tr w:rsidR="00B873F1" w:rsidRPr="00825B78" w14:paraId="06C110D9" w14:textId="77777777" w:rsidTr="00A10854">
        <w:tc>
          <w:tcPr>
            <w:tcW w:w="964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276E877" w14:textId="77777777" w:rsidR="00B873F1" w:rsidRPr="00825B78" w:rsidRDefault="00B873F1" w:rsidP="00A10854">
            <w:pPr>
              <w:rPr>
                <w:b/>
                <w:sz w:val="16"/>
                <w:szCs w:val="16"/>
              </w:rPr>
            </w:pPr>
            <w:r w:rsidRPr="00825B78">
              <w:rPr>
                <w:b/>
                <w:sz w:val="16"/>
                <w:szCs w:val="16"/>
              </w:rPr>
              <w:t>Clinical</w:t>
            </w:r>
          </w:p>
        </w:tc>
      </w:tr>
      <w:tr w:rsidR="00B873F1" w:rsidRPr="00825B78" w14:paraId="35A5FE23" w14:textId="77777777" w:rsidTr="00A10854"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37B012B9" w14:textId="77777777" w:rsidR="00B873F1" w:rsidRPr="00825B78" w:rsidRDefault="00B873F1" w:rsidP="00A10854">
            <w:pPr>
              <w:ind w:left="170"/>
              <w:rPr>
                <w:i/>
                <w:sz w:val="16"/>
                <w:szCs w:val="16"/>
              </w:rPr>
            </w:pPr>
            <w:r w:rsidRPr="00825B78">
              <w:rPr>
                <w:i/>
                <w:sz w:val="16"/>
                <w:szCs w:val="16"/>
              </w:rPr>
              <w:t>Phone call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8CB1E64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4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14:paraId="2359E4B5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7 (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4AA7A954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6.5 (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D17D07D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5-9</w:t>
            </w:r>
          </w:p>
        </w:tc>
      </w:tr>
      <w:tr w:rsidR="00B873F1" w:rsidRPr="00825B78" w14:paraId="4940DADE" w14:textId="77777777" w:rsidTr="00A10854"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3C135D6E" w14:textId="77777777" w:rsidR="00B873F1" w:rsidRPr="00825B78" w:rsidRDefault="00B873F1" w:rsidP="00A10854">
            <w:pPr>
              <w:ind w:left="170"/>
              <w:rPr>
                <w:i/>
                <w:sz w:val="16"/>
                <w:szCs w:val="16"/>
              </w:rPr>
            </w:pPr>
            <w:r w:rsidRPr="00825B78">
              <w:rPr>
                <w:i/>
                <w:sz w:val="16"/>
                <w:szCs w:val="16"/>
              </w:rPr>
              <w:t>Texts or Email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DF42132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5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14:paraId="29AA6C02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7 (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09FE5156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5 (2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C830417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5-10</w:t>
            </w:r>
          </w:p>
        </w:tc>
      </w:tr>
      <w:tr w:rsidR="00B873F1" w:rsidRPr="00825B78" w14:paraId="1289E706" w14:textId="77777777" w:rsidTr="00A10854"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581961DF" w14:textId="77777777" w:rsidR="00B873F1" w:rsidRPr="00825B78" w:rsidRDefault="00B873F1" w:rsidP="00A10854">
            <w:pPr>
              <w:ind w:left="170"/>
              <w:rPr>
                <w:i/>
                <w:sz w:val="16"/>
                <w:szCs w:val="16"/>
                <w:vertAlign w:val="superscript"/>
              </w:rPr>
            </w:pPr>
            <w:r w:rsidRPr="00825B78">
              <w:rPr>
                <w:i/>
                <w:sz w:val="16"/>
                <w:szCs w:val="16"/>
              </w:rPr>
              <w:t>Home visit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0CC7F14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5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14:paraId="2033FEA8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63 (1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05BD2516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60 (1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4447D5B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53-75</w:t>
            </w:r>
          </w:p>
        </w:tc>
      </w:tr>
      <w:tr w:rsidR="00B873F1" w:rsidRPr="00825B78" w14:paraId="74CA9E05" w14:textId="77777777" w:rsidTr="00A10854"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4F709849" w14:textId="77777777" w:rsidR="00B873F1" w:rsidRPr="00825B78" w:rsidRDefault="00B873F1" w:rsidP="00A10854">
            <w:pPr>
              <w:ind w:left="170"/>
              <w:rPr>
                <w:i/>
                <w:sz w:val="16"/>
                <w:szCs w:val="16"/>
                <w:vertAlign w:val="superscript"/>
              </w:rPr>
            </w:pPr>
            <w:r w:rsidRPr="00825B78">
              <w:rPr>
                <w:i/>
                <w:sz w:val="16"/>
                <w:szCs w:val="16"/>
              </w:rPr>
              <w:t xml:space="preserve">Hospital </w:t>
            </w:r>
            <w:proofErr w:type="spellStart"/>
            <w:r w:rsidRPr="00825B78">
              <w:rPr>
                <w:i/>
                <w:sz w:val="16"/>
                <w:szCs w:val="16"/>
              </w:rPr>
              <w:t>visits</w:t>
            </w:r>
            <w:r>
              <w:rPr>
                <w:i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D8F10D2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9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14:paraId="64851C22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58 (20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61952801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64 (1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22C9E88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30-75</w:t>
            </w:r>
          </w:p>
        </w:tc>
      </w:tr>
      <w:tr w:rsidR="00B873F1" w:rsidRPr="00825B78" w14:paraId="0A7F8821" w14:textId="77777777" w:rsidTr="00A10854"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1C1D251F" w14:textId="77777777" w:rsidR="00B873F1" w:rsidRPr="00825B78" w:rsidRDefault="00B873F1" w:rsidP="00A10854">
            <w:pPr>
              <w:ind w:left="17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CP F2F contact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525E11E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14:paraId="393A00FC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20 (0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01448929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20 (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D4E938E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20-20</w:t>
            </w:r>
          </w:p>
        </w:tc>
      </w:tr>
      <w:tr w:rsidR="00B873F1" w:rsidRPr="00825B78" w14:paraId="54D250D9" w14:textId="77777777" w:rsidTr="00A10854"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59961B40" w14:textId="77777777" w:rsidR="00B873F1" w:rsidRPr="00825B78" w:rsidRDefault="00B873F1" w:rsidP="00A10854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vice use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EA0481B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14:paraId="15FB1631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5C8F1C4F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93DD99D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</w:p>
        </w:tc>
      </w:tr>
      <w:tr w:rsidR="00B873F1" w:rsidRPr="00825B78" w14:paraId="1B14C5B6" w14:textId="77777777" w:rsidTr="00A10854"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3747591" w14:textId="77777777" w:rsidR="00B873F1" w:rsidRPr="00825B78" w:rsidRDefault="00B873F1" w:rsidP="00A10854">
            <w:pPr>
              <w:ind w:left="170"/>
              <w:rPr>
                <w:b/>
                <w:sz w:val="16"/>
                <w:szCs w:val="16"/>
              </w:rPr>
            </w:pPr>
            <w:r w:rsidRPr="00825B78">
              <w:rPr>
                <w:i/>
                <w:sz w:val="16"/>
                <w:szCs w:val="16"/>
              </w:rPr>
              <w:t>Phone call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5CF0242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5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14:paraId="31967BDD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10 (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751A979C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10 (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8374312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5-15</w:t>
            </w:r>
          </w:p>
        </w:tc>
      </w:tr>
      <w:tr w:rsidR="00B873F1" w:rsidRPr="00825B78" w14:paraId="52E7CF8D" w14:textId="77777777" w:rsidTr="00A10854"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06F18521" w14:textId="77777777" w:rsidR="00B873F1" w:rsidRPr="00825B78" w:rsidRDefault="00B873F1" w:rsidP="00A10854">
            <w:pPr>
              <w:ind w:left="170"/>
              <w:rPr>
                <w:b/>
                <w:sz w:val="16"/>
                <w:szCs w:val="16"/>
              </w:rPr>
            </w:pPr>
            <w:r w:rsidRPr="00825B78">
              <w:rPr>
                <w:i/>
                <w:sz w:val="16"/>
                <w:szCs w:val="16"/>
              </w:rPr>
              <w:t>Texts or Email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A8CE454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3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14:paraId="0A206434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4.3 (0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17B0D1C5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4.3 (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56C32DA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4.3-4.3</w:t>
            </w:r>
          </w:p>
        </w:tc>
      </w:tr>
      <w:tr w:rsidR="00B873F1" w:rsidRPr="00825B78" w14:paraId="0FEB7612" w14:textId="77777777" w:rsidTr="00A10854"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21245E4" w14:textId="77777777" w:rsidR="00B873F1" w:rsidRPr="00825B78" w:rsidRDefault="00B873F1" w:rsidP="00A10854">
            <w:pPr>
              <w:ind w:left="170"/>
              <w:rPr>
                <w:i/>
                <w:sz w:val="16"/>
                <w:szCs w:val="16"/>
              </w:rPr>
            </w:pPr>
            <w:r w:rsidRPr="00825B78">
              <w:rPr>
                <w:i/>
                <w:sz w:val="16"/>
                <w:szCs w:val="16"/>
              </w:rPr>
              <w:t>Home visit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210045C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14:paraId="2B8410AB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60 (0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04804265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60 (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77FE11A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60-60</w:t>
            </w:r>
          </w:p>
        </w:tc>
      </w:tr>
      <w:tr w:rsidR="00B873F1" w:rsidRPr="00825B78" w14:paraId="65002E8D" w14:textId="77777777" w:rsidTr="00A10854"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571D38ED" w14:textId="77777777" w:rsidR="00B873F1" w:rsidRPr="00825B78" w:rsidRDefault="00B873F1" w:rsidP="00A10854">
            <w:pPr>
              <w:ind w:left="170"/>
              <w:rPr>
                <w:i/>
                <w:sz w:val="16"/>
                <w:szCs w:val="16"/>
              </w:rPr>
            </w:pPr>
            <w:r w:rsidRPr="00825B78">
              <w:rPr>
                <w:i/>
                <w:sz w:val="16"/>
                <w:szCs w:val="16"/>
              </w:rPr>
              <w:t>Hospital visit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71DB245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0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14:paraId="694CB032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n/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3E1051AB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n/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319EF5B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n/a</w:t>
            </w:r>
          </w:p>
        </w:tc>
      </w:tr>
      <w:tr w:rsidR="00B873F1" w:rsidRPr="00825B78" w14:paraId="213770B7" w14:textId="77777777" w:rsidTr="00A10854"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5306D5C7" w14:textId="77777777" w:rsidR="00B873F1" w:rsidRPr="00825B78" w:rsidRDefault="00B873F1" w:rsidP="00A10854">
            <w:pPr>
              <w:ind w:left="170"/>
              <w:rPr>
                <w:i/>
                <w:sz w:val="16"/>
                <w:szCs w:val="16"/>
              </w:rPr>
            </w:pPr>
            <w:r w:rsidRPr="00825B78">
              <w:rPr>
                <w:i/>
                <w:sz w:val="16"/>
                <w:szCs w:val="16"/>
              </w:rPr>
              <w:t xml:space="preserve">HCP </w:t>
            </w:r>
            <w:r>
              <w:rPr>
                <w:i/>
                <w:sz w:val="16"/>
                <w:szCs w:val="16"/>
              </w:rPr>
              <w:t>F2F contact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844051D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4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14:paraId="748510DC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14 (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2FE4B445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12.5 (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3E487B7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10-20</w:t>
            </w:r>
          </w:p>
        </w:tc>
      </w:tr>
      <w:tr w:rsidR="00B873F1" w:rsidRPr="00825B78" w14:paraId="77A99FC8" w14:textId="77777777" w:rsidTr="00A10854"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66EBF26C" w14:textId="77777777" w:rsidR="00B873F1" w:rsidRPr="00825B78" w:rsidRDefault="00B873F1" w:rsidP="00A10854">
            <w:pPr>
              <w:rPr>
                <w:i/>
                <w:sz w:val="16"/>
                <w:szCs w:val="16"/>
              </w:rPr>
            </w:pPr>
            <w:r w:rsidRPr="00825B78">
              <w:rPr>
                <w:b/>
                <w:sz w:val="16"/>
                <w:szCs w:val="16"/>
              </w:rPr>
              <w:t xml:space="preserve">Technical </w:t>
            </w:r>
            <w:r>
              <w:rPr>
                <w:b/>
                <w:sz w:val="16"/>
                <w:szCs w:val="16"/>
              </w:rPr>
              <w:t>issue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4C00031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14:paraId="54D3FAF1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634ED0A8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1A7A674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</w:p>
        </w:tc>
      </w:tr>
      <w:tr w:rsidR="00B873F1" w:rsidRPr="00825B78" w14:paraId="3E1BB613" w14:textId="77777777" w:rsidTr="00A10854"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4163AE39" w14:textId="77777777" w:rsidR="00B873F1" w:rsidRPr="00825B78" w:rsidRDefault="00B873F1" w:rsidP="00A10854">
            <w:pPr>
              <w:ind w:left="170"/>
              <w:rPr>
                <w:i/>
                <w:sz w:val="16"/>
                <w:szCs w:val="16"/>
              </w:rPr>
            </w:pPr>
            <w:r w:rsidRPr="00825B78">
              <w:rPr>
                <w:i/>
                <w:sz w:val="16"/>
                <w:szCs w:val="16"/>
              </w:rPr>
              <w:t>Phone call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81F9035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6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14:paraId="5DEC1060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12 (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443D2BE2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10 (2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9C96459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10-15</w:t>
            </w:r>
          </w:p>
        </w:tc>
      </w:tr>
      <w:tr w:rsidR="00B873F1" w:rsidRPr="00825B78" w14:paraId="4F24DA51" w14:textId="77777777" w:rsidTr="00A10854"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4824C79A" w14:textId="77777777" w:rsidR="00B873F1" w:rsidRPr="00825B78" w:rsidRDefault="00B873F1" w:rsidP="00A10854">
            <w:pPr>
              <w:ind w:left="170"/>
              <w:rPr>
                <w:i/>
                <w:sz w:val="16"/>
                <w:szCs w:val="16"/>
              </w:rPr>
            </w:pPr>
            <w:r w:rsidRPr="00825B78">
              <w:rPr>
                <w:i/>
                <w:sz w:val="16"/>
                <w:szCs w:val="16"/>
              </w:rPr>
              <w:t>Texts or Email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60A2A79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5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14:paraId="0F0C4165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9 (0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64358692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9 (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47888CB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9-9</w:t>
            </w:r>
          </w:p>
        </w:tc>
      </w:tr>
      <w:tr w:rsidR="00B873F1" w:rsidRPr="00825B78" w14:paraId="71C3F81B" w14:textId="77777777" w:rsidTr="00A10854"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53D837F5" w14:textId="77777777" w:rsidR="00B873F1" w:rsidRPr="001073BC" w:rsidRDefault="00B873F1" w:rsidP="00A10854">
            <w:pPr>
              <w:ind w:left="170"/>
              <w:rPr>
                <w:i/>
                <w:sz w:val="16"/>
                <w:szCs w:val="16"/>
              </w:rPr>
            </w:pPr>
            <w:r w:rsidRPr="001073BC">
              <w:rPr>
                <w:i/>
                <w:sz w:val="16"/>
                <w:szCs w:val="16"/>
              </w:rPr>
              <w:t>Home visit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8E78660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0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14:paraId="551AD895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n/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01F39F74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n/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A38D804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n/a</w:t>
            </w:r>
          </w:p>
        </w:tc>
      </w:tr>
      <w:tr w:rsidR="00B873F1" w:rsidRPr="00825B78" w14:paraId="51A18368" w14:textId="77777777" w:rsidTr="00A10854"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06120EE3" w14:textId="77777777" w:rsidR="00B873F1" w:rsidRPr="001073BC" w:rsidRDefault="00B873F1" w:rsidP="00A10854">
            <w:pPr>
              <w:ind w:left="170"/>
              <w:rPr>
                <w:i/>
                <w:sz w:val="16"/>
                <w:szCs w:val="16"/>
              </w:rPr>
            </w:pPr>
            <w:r w:rsidRPr="001073BC">
              <w:rPr>
                <w:i/>
                <w:sz w:val="16"/>
                <w:szCs w:val="16"/>
              </w:rPr>
              <w:t>Hospital visit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DD1BD4E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6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14:paraId="725844EE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102 (9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3F59585F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74 (10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19FFC5E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30-230</w:t>
            </w:r>
          </w:p>
        </w:tc>
      </w:tr>
      <w:tr w:rsidR="00B873F1" w:rsidRPr="00825B78" w14:paraId="78D2C2FB" w14:textId="77777777" w:rsidTr="00A10854"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AFDC7" w14:textId="77777777" w:rsidR="00B873F1" w:rsidRPr="001073BC" w:rsidRDefault="00B873F1" w:rsidP="00A10854">
            <w:pPr>
              <w:ind w:left="170"/>
              <w:rPr>
                <w:i/>
                <w:sz w:val="16"/>
                <w:szCs w:val="16"/>
              </w:rPr>
            </w:pPr>
            <w:r w:rsidRPr="001073BC">
              <w:rPr>
                <w:i/>
                <w:sz w:val="16"/>
                <w:szCs w:val="16"/>
              </w:rPr>
              <w:t>HCP F2F contact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6A2B2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6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C539D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21 (21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09CC8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10 (19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B6A1E" w14:textId="77777777" w:rsidR="00B873F1" w:rsidRPr="00825B78" w:rsidRDefault="00B873F1" w:rsidP="00A10854">
            <w:pPr>
              <w:jc w:val="center"/>
              <w:rPr>
                <w:sz w:val="16"/>
                <w:szCs w:val="16"/>
              </w:rPr>
            </w:pPr>
            <w:r w:rsidRPr="00825B78">
              <w:rPr>
                <w:sz w:val="16"/>
                <w:szCs w:val="16"/>
              </w:rPr>
              <w:t>6.6-45</w:t>
            </w:r>
          </w:p>
        </w:tc>
      </w:tr>
      <w:tr w:rsidR="00B873F1" w:rsidRPr="00825B78" w14:paraId="35B1B501" w14:textId="77777777" w:rsidTr="00A10854">
        <w:tc>
          <w:tcPr>
            <w:tcW w:w="964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8F1F54" w14:textId="77777777" w:rsidR="00B873F1" w:rsidRPr="00825B78" w:rsidRDefault="00B873F1" w:rsidP="00A10854">
            <w:pPr>
              <w:rPr>
                <w:b/>
                <w:sz w:val="16"/>
                <w:szCs w:val="16"/>
              </w:rPr>
            </w:pPr>
            <w:proofErr w:type="spellStart"/>
            <w:r w:rsidRPr="001073BC">
              <w:rPr>
                <w:sz w:val="16"/>
                <w:szCs w:val="16"/>
                <w:vertAlign w:val="superscript"/>
              </w:rPr>
              <w:t>a</w:t>
            </w:r>
            <w:r w:rsidRPr="00825B78">
              <w:rPr>
                <w:sz w:val="16"/>
                <w:szCs w:val="16"/>
              </w:rPr>
              <w:t>missing</w:t>
            </w:r>
            <w:proofErr w:type="spellEnd"/>
            <w:r w:rsidRPr="00825B78">
              <w:rPr>
                <w:sz w:val="16"/>
                <w:szCs w:val="16"/>
              </w:rPr>
              <w:t xml:space="preserve"> data for one participant</w:t>
            </w:r>
            <w:r w:rsidRPr="00825B78">
              <w:rPr>
                <w:sz w:val="16"/>
                <w:szCs w:val="16"/>
              </w:rPr>
              <w:br/>
            </w:r>
            <w:r w:rsidRPr="00825B78">
              <w:rPr>
                <w:bCs/>
                <w:sz w:val="16"/>
                <w:szCs w:val="16"/>
              </w:rPr>
              <w:t>HCP = Healthcare practitioner; F2F = face-to-face</w:t>
            </w:r>
          </w:p>
        </w:tc>
      </w:tr>
    </w:tbl>
    <w:p w14:paraId="07F56888" w14:textId="77777777" w:rsidR="00177FC7" w:rsidRDefault="00177FC7"/>
    <w:sectPr w:rsidR="00177F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84A"/>
    <w:rsid w:val="00177FC7"/>
    <w:rsid w:val="004433C2"/>
    <w:rsid w:val="0045184A"/>
    <w:rsid w:val="00934795"/>
    <w:rsid w:val="00A30B56"/>
    <w:rsid w:val="00B873F1"/>
    <w:rsid w:val="00BB0066"/>
    <w:rsid w:val="00C75047"/>
    <w:rsid w:val="00E546C5"/>
    <w:rsid w:val="00EE0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31E06"/>
  <w15:chartTrackingRefBased/>
  <w15:docId w15:val="{4A9DC92E-A53C-4920-A96B-10D7048D2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18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18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18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18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18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18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18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18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18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18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18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18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18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18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18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18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18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18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18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18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18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18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18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18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18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18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18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18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18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EE015E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78</Words>
  <Characters>1590</Characters>
  <Application>Microsoft Office Word</Application>
  <DocSecurity>0</DocSecurity>
  <Lines>13</Lines>
  <Paragraphs>3</Paragraphs>
  <ScaleCrop>false</ScaleCrop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utcher</dc:creator>
  <cp:keywords/>
  <dc:description/>
  <cp:lastModifiedBy>Thomas Butcher</cp:lastModifiedBy>
  <cp:revision>7</cp:revision>
  <dcterms:created xsi:type="dcterms:W3CDTF">2024-06-06T14:04:00Z</dcterms:created>
  <dcterms:modified xsi:type="dcterms:W3CDTF">2024-06-06T14:21:00Z</dcterms:modified>
</cp:coreProperties>
</file>